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242" w:type="dxa"/>
        <w:tblLook w:val="04A0" w:firstRow="1" w:lastRow="0" w:firstColumn="1" w:lastColumn="0" w:noHBand="0" w:noVBand="1"/>
      </w:tblPr>
      <w:tblGrid>
        <w:gridCol w:w="1442"/>
        <w:gridCol w:w="1800"/>
        <w:gridCol w:w="2790"/>
        <w:gridCol w:w="1890"/>
        <w:gridCol w:w="7687"/>
      </w:tblGrid>
      <w:tr w:rsidR="003D49A3" w:rsidRPr="003D49A3" w14:paraId="5F71C650" w14:textId="77777777" w:rsidTr="003D49A3">
        <w:trPr>
          <w:trHeight w:val="32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CE9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b/>
                <w:bCs/>
                <w:color w:val="000000"/>
              </w:rPr>
              <w:t>Sampl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3F1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b/>
                <w:bCs/>
                <w:color w:val="000000"/>
              </w:rPr>
              <w:t>Sequencing depth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32D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b/>
                <w:bCs/>
                <w:color w:val="000000"/>
              </w:rPr>
              <w:t>Common nam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82B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Scientific name</w:t>
            </w:r>
          </w:p>
        </w:tc>
        <w:tc>
          <w:tcPr>
            <w:tcW w:w="7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C44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b/>
                <w:bCs/>
                <w:color w:val="000000"/>
              </w:rPr>
              <w:t>Origin</w:t>
            </w:r>
          </w:p>
        </w:tc>
      </w:tr>
      <w:tr w:rsidR="003D49A3" w:rsidRPr="003D49A3" w14:paraId="3A30859B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C1E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.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A8C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17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259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Agile Mangabe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040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Cercocebus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gili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5988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324EC869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64E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.1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94D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56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C81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Agile Mangabe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D49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Cercocebus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gili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F10A8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F5715F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33A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.15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101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26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2ED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Agile Mangabe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158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Cercocebus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gili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34A9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6B1906A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147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.15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2FD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52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025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Agile Mangabe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6256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Cercocebus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gili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FF57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43679DEC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E3E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.16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49D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24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96C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Agile Mangabe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AD3D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Cercocebus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gili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E71A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4ADB1FE4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398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.2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E53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03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E59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Agile Mangabe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E36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Cercocebus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gili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1707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39ECCC0E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381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.4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6EB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38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802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Agile Mangabe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0C3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Cercocebus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gili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CFCE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3C21BAD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141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.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C2D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96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C86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Agile Mangabe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4C3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Cercocebus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gili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E5B9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368E8496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41E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.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375B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05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E70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Agile Mangabe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75E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Cercocebus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gili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D25A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0210C04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49A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.5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743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30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8AA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Agile Mangabe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B0E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Cercocebus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gili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B3BD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8F7E83D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AB5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1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7FF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409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223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BaAk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Hunter Gather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7ED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C6AE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34C650E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3CB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1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CFB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97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389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BaAk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Hunter Gather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804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D698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3B96255B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89C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1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B59E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611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F61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BaAk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Hunter Gather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B8D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BEB6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7F9ABCF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FAB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1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EC1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34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DFC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BaAk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Hunter Gather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23C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EDA6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43776583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E80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1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7D5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88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C8D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BaAk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Hunter Gather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E62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6486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4B44A52E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1DB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1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E2F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01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92A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BaAk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Hunter Gather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A20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F22F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BF78D5A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A0B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1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768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29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0D8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BaAk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Hunter Gather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C5A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F701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38A11AB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5AB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5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C79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47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C78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BaAk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Hunter Gather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325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817B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30F6692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99A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5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541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943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A17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BaAk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Hunter Gather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EA5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D800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CAD4C80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6EB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5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ED6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77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0FC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BaAk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Hunter Gather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A42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6779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968FC5D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7F2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5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AF6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956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A69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BaAk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Hunter Gather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C47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077C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6B7A482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26D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5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FD7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59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CBB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BaAk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Hunter Gather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693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A011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7B3F4C6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04A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5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D35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37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2FE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BaAk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Hunter Gather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A56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9E55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208F60C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3E3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5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F8E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59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B5C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BaAk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Hunter Gather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5BA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C127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CAA1E2A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EE0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5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107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93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274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BaAk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Hunter Gather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E4D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388D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540837C3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F9C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5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28DA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73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2BC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BaAk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Hunter Gather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9C4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16DE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23598D3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0A0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lastRenderedPageBreak/>
              <w:t>Hu.52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C43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36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7BD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BaAk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Hunter Gather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160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42AC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3F56723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B66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52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B93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63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D32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BaAk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Hunter Gather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DE1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8DCA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C9A7AC4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5AC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5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F69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42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A8F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BaAk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Hunter Gather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0ED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302AD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974348A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9BD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53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D9C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798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5EF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BaAk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Hunter Gather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01F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6C94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944DAE9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9CF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5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EC9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82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8CD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BaAk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Hunter Gather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0DD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9167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758BC51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E2D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5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A69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62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40E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BaAk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Hunter Gather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D6E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0342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E1EC076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31E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5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BE1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23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208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BaAk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Hunter Gather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675A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2705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B5AB401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39F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5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D2E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00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C78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BaAk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Hunter Gather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573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C1C7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CEAA103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537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53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ED6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44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601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BaAk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Hunter Gather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F36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6DDD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99C3C48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AEE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53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CFD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30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7C3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BaAk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Hunter Gather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040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462E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3ADFFCEE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93C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5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5D9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08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56C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BaAk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Hunter Gather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AE4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335C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6D27B59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0C4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54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F2A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951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DC3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BaAk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Hunter Gather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CA2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2AA3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462E6E59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A76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CCE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81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83C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Bantu Agricultural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E09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54B16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63C44A9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C209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1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813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017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658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Bantu Agricultural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2B7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EB50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5F7ADA3B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F71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1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E6B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058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790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Bantu Agricultural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FCF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FC6E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0E13F8E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F43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1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68D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88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282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Bantu Agricultural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29D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061B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4E8F0E1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0D4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1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CC0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040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4E8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Bantu Agricultural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71A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0C3B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D9C5A0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991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1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E24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380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714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Bantu Agricultural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35B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6D0E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F446B76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6AE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1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E7C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62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784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Bantu Agricultural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7A4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E5C3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48A543A4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975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1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8A4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85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8D6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Bantu Agricultural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34D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953E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2C61AC7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B56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1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286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574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09C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Bantu Agricultural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012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7541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0D0F05D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07C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1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369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78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0C2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Bantu Agricultural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05D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E27E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68ED59C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EB8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1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D91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601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E80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Bantu Agricultural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35A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30D2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5B6F5A1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9C0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1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E15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952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42F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Bantu Agricultural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CE9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DD3B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564AF5F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E91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1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169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985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626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Bantu Agricultural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A2F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DBB0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355B6AF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D7C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1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E34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89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4A9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Bantu Agricultural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81F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B028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57C53D0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54B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1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646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40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2D5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Bantu Agricultural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65F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2B71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C8FBC6B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0A2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1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A983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948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6CB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Bantu Agricultural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64F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9F2A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73068A4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042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lastRenderedPageBreak/>
              <w:t>Hu.1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174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666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0A5E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Bantu Agricultural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61F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D1B2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4AB4972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204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1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800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88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D7B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Bantu Agricultural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858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BA00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4ADB96B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842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5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17D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18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81B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Bantu Agricultural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B3D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B8FF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B6E29E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333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5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637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09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166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Bantu Agricultural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B05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451D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532985C1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378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5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C78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51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5FB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Bantu Agricultural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4CF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7725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320C8CE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D299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5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2201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54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B54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Bantu Agricultural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30B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1CAB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8F2C57F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43E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5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D02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02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57D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Bantu Agricultural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B8D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9D06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1A6727A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7C9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5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A1F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80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572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Bantu Agricultural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E46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7207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C947CEF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769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5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F7D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62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C90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Bantu Agricultural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923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3A2C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69949A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9933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5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C69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56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D41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Bantu Agricultural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6D0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E7F5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74FFF19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014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5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5AD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03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FD3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Bantu Agricultural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2FE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78BE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EB50551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0F0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53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CBD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31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10A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Bantu Agricultural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1DE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0015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5D2809BC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A64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9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DD7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604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D2A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Bantu Agriculturalis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016A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D151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66F69C3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4E0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C.1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6A5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73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841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Central African Chimpanze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4331" w14:textId="4572809E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="0036583C">
              <w:rPr>
                <w:rFonts w:ascii="Calibri" w:eastAsia="Times New Roman" w:hAnsi="Calibri" w:cs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8AAA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D3C8C0F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14A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C.1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7C4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025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8FA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Central African Chimpanze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D32D" w14:textId="721F089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="0036583C">
              <w:rPr>
                <w:rFonts w:ascii="Calibri" w:eastAsia="Times New Roman" w:hAnsi="Calibri" w:cs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4E53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3C235EF7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075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C.1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AA6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36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75A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Central African Chimpanze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56EA" w14:textId="38EA3BB4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="0036583C">
              <w:rPr>
                <w:rFonts w:ascii="Calibri" w:eastAsia="Times New Roman" w:hAnsi="Calibri" w:cs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160B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3450F282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01B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C.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ECF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57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CD3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Central African Chimpanze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8863" w14:textId="00712FFC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="0036583C">
              <w:rPr>
                <w:rFonts w:ascii="Calibri" w:eastAsia="Times New Roman" w:hAnsi="Calibri" w:cs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EEAA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5EA81F6D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3DB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C.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832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335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2C3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Central African Chimpanze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1B48" w14:textId="7521E864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="0036583C">
              <w:rPr>
                <w:rFonts w:ascii="Calibri" w:eastAsia="Times New Roman" w:hAnsi="Calibri" w:cs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7DEF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BDB8C81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7E1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C.3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702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30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9DE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Central African Chimpanze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9729" w14:textId="3260254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="0036583C">
              <w:rPr>
                <w:rFonts w:ascii="Calibri" w:eastAsia="Times New Roman" w:hAnsi="Calibri" w:cs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DD7B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6B0D3FD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FC0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C.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066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05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C5A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Central African Chimpanze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A960" w14:textId="1220B900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="0036583C">
              <w:rPr>
                <w:rFonts w:ascii="Calibri" w:eastAsia="Times New Roman" w:hAnsi="Calibri" w:cs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9354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45B3392F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358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C.4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353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12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6F4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Central African Chimpanze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E163" w14:textId="408B145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="0036583C">
              <w:rPr>
                <w:rFonts w:ascii="Calibri" w:eastAsia="Times New Roman" w:hAnsi="Calibri" w:cs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6576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0F4E3BB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875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lastRenderedPageBreak/>
              <w:t>C.4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97C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42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92B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Central African Chimpanze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5AF5" w14:textId="1292AD90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="0036583C">
              <w:rPr>
                <w:rFonts w:ascii="Calibri" w:eastAsia="Times New Roman" w:hAnsi="Calibri" w:cs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5919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DA6CF28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59F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C.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560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23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A5A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Central African Chimpanze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1630" w14:textId="005C07EE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Pan troglodytes </w:t>
            </w:r>
            <w:proofErr w:type="spellStart"/>
            <w:r w:rsidR="0036583C">
              <w:rPr>
                <w:rFonts w:ascii="Calibri" w:eastAsia="Times New Roman" w:hAnsi="Calibri" w:cs="Times New Roman"/>
                <w:i/>
                <w:iCs/>
                <w:color w:val="000000"/>
              </w:rPr>
              <w:t>troglodyte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FD4A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37549D0E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121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C19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014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B77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Gelad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489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Theropithecus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gelada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D7AC" w14:textId="0D8A076B" w:rsidR="003D49A3" w:rsidRPr="003D49A3" w:rsidRDefault="00D5784B" w:rsidP="003D49A3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784B">
              <w:rPr>
                <w:rFonts w:ascii="Arial" w:eastAsia="Times New Roman" w:hAnsi="Arial" w:cs="Arial"/>
                <w:color w:val="000000"/>
                <w:lang w:val="en"/>
              </w:rPr>
              <w:t>Guassa</w:t>
            </w:r>
            <w:proofErr w:type="spellEnd"/>
            <w:r w:rsidRPr="00D5784B">
              <w:rPr>
                <w:rFonts w:ascii="Arial" w:eastAsia="Times New Roman" w:hAnsi="Arial" w:cs="Arial"/>
                <w:color w:val="000000"/>
                <w:lang w:val="en"/>
              </w:rPr>
              <w:t xml:space="preserve"> Plateau</w:t>
            </w:r>
            <w:r w:rsidR="003D49A3" w:rsidRPr="003D49A3">
              <w:rPr>
                <w:rFonts w:ascii="Arial" w:eastAsia="Times New Roman" w:hAnsi="Arial" w:cs="Arial"/>
                <w:color w:val="000000"/>
              </w:rPr>
              <w:t>, Ethiopia</w:t>
            </w:r>
          </w:p>
        </w:tc>
      </w:tr>
      <w:tr w:rsidR="003D49A3" w:rsidRPr="003D49A3" w14:paraId="1ACD3C69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E51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D7A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037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F68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Gelad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0AA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Theropithecus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gelada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ADAA" w14:textId="091B94C6" w:rsidR="003D49A3" w:rsidRPr="003D49A3" w:rsidRDefault="00D5784B" w:rsidP="003D49A3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784B">
              <w:rPr>
                <w:rFonts w:ascii="Arial" w:eastAsia="Times New Roman" w:hAnsi="Arial" w:cs="Arial"/>
                <w:color w:val="000000"/>
                <w:lang w:val="en"/>
              </w:rPr>
              <w:t>Guassa</w:t>
            </w:r>
            <w:proofErr w:type="spellEnd"/>
            <w:r w:rsidRPr="00D5784B">
              <w:rPr>
                <w:rFonts w:ascii="Arial" w:eastAsia="Times New Roman" w:hAnsi="Arial" w:cs="Arial"/>
                <w:color w:val="000000"/>
                <w:lang w:val="en"/>
              </w:rPr>
              <w:t xml:space="preserve"> Plateau</w:t>
            </w:r>
            <w:r w:rsidR="003D49A3" w:rsidRPr="003D49A3">
              <w:rPr>
                <w:rFonts w:ascii="Arial" w:eastAsia="Times New Roman" w:hAnsi="Arial" w:cs="Arial"/>
                <w:color w:val="000000"/>
              </w:rPr>
              <w:t>, Ethiopia</w:t>
            </w:r>
          </w:p>
        </w:tc>
      </w:tr>
      <w:tr w:rsidR="003D49A3" w:rsidRPr="003D49A3" w14:paraId="1BEF11E4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401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8CA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785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912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Gelad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69E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Theropithecus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gelada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85A6" w14:textId="29EB6185" w:rsidR="003D49A3" w:rsidRPr="003D49A3" w:rsidRDefault="00D5784B" w:rsidP="003D49A3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784B">
              <w:rPr>
                <w:rFonts w:ascii="Arial" w:eastAsia="Times New Roman" w:hAnsi="Arial" w:cs="Arial"/>
                <w:color w:val="000000"/>
                <w:lang w:val="en"/>
              </w:rPr>
              <w:t>Guassa</w:t>
            </w:r>
            <w:proofErr w:type="spellEnd"/>
            <w:r w:rsidRPr="00D5784B">
              <w:rPr>
                <w:rFonts w:ascii="Arial" w:eastAsia="Times New Roman" w:hAnsi="Arial" w:cs="Arial"/>
                <w:color w:val="000000"/>
                <w:lang w:val="en"/>
              </w:rPr>
              <w:t xml:space="preserve"> Plateau</w:t>
            </w:r>
            <w:r w:rsidR="003D49A3" w:rsidRPr="003D49A3">
              <w:rPr>
                <w:rFonts w:ascii="Arial" w:eastAsia="Times New Roman" w:hAnsi="Arial" w:cs="Arial"/>
                <w:color w:val="000000"/>
              </w:rPr>
              <w:t>, Ethiopia</w:t>
            </w:r>
          </w:p>
        </w:tc>
      </w:tr>
      <w:tr w:rsidR="003D49A3" w:rsidRPr="003D49A3" w14:paraId="2ABDBCC3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107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D81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044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8D9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Gelad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021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Theropithecus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gelada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F7D7" w14:textId="622ECBAD" w:rsidR="003D49A3" w:rsidRPr="003D49A3" w:rsidRDefault="00D5784B" w:rsidP="003D49A3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784B">
              <w:rPr>
                <w:rFonts w:ascii="Arial" w:eastAsia="Times New Roman" w:hAnsi="Arial" w:cs="Arial"/>
                <w:color w:val="000000"/>
                <w:lang w:val="en"/>
              </w:rPr>
              <w:t>Guassa</w:t>
            </w:r>
            <w:proofErr w:type="spellEnd"/>
            <w:r w:rsidRPr="00D5784B">
              <w:rPr>
                <w:rFonts w:ascii="Arial" w:eastAsia="Times New Roman" w:hAnsi="Arial" w:cs="Arial"/>
                <w:color w:val="000000"/>
                <w:lang w:val="en"/>
              </w:rPr>
              <w:t xml:space="preserve"> Plateau</w:t>
            </w:r>
            <w:r w:rsidR="003D49A3" w:rsidRPr="003D49A3">
              <w:rPr>
                <w:rFonts w:ascii="Arial" w:eastAsia="Times New Roman" w:hAnsi="Arial" w:cs="Arial"/>
                <w:color w:val="000000"/>
              </w:rPr>
              <w:t>, Ethiopia</w:t>
            </w:r>
          </w:p>
        </w:tc>
      </w:tr>
      <w:tr w:rsidR="003D49A3" w:rsidRPr="003D49A3" w14:paraId="071B6A64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4D8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C88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44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A08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Gelad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469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Theropithecus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gelada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F553" w14:textId="1D4F3AEB" w:rsidR="003D49A3" w:rsidRPr="003D49A3" w:rsidRDefault="00D5784B" w:rsidP="003D49A3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784B">
              <w:rPr>
                <w:rFonts w:ascii="Arial" w:eastAsia="Times New Roman" w:hAnsi="Arial" w:cs="Arial"/>
                <w:color w:val="000000"/>
                <w:lang w:val="en"/>
              </w:rPr>
              <w:t>Guassa</w:t>
            </w:r>
            <w:proofErr w:type="spellEnd"/>
            <w:r w:rsidRPr="00D5784B">
              <w:rPr>
                <w:rFonts w:ascii="Arial" w:eastAsia="Times New Roman" w:hAnsi="Arial" w:cs="Arial"/>
                <w:color w:val="000000"/>
                <w:lang w:val="en"/>
              </w:rPr>
              <w:t xml:space="preserve"> Plateau</w:t>
            </w:r>
            <w:r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="003D49A3" w:rsidRPr="003D49A3">
              <w:rPr>
                <w:rFonts w:ascii="Arial" w:eastAsia="Times New Roman" w:hAnsi="Arial" w:cs="Arial"/>
                <w:color w:val="000000"/>
              </w:rPr>
              <w:t>Ethiopia</w:t>
            </w:r>
          </w:p>
        </w:tc>
      </w:tr>
      <w:tr w:rsidR="003D49A3" w:rsidRPr="003D49A3" w14:paraId="5A6B2B78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2DE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043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039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3B4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Gelad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DA2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Theropithecus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gelada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FA8F" w14:textId="61C4C691" w:rsidR="003D49A3" w:rsidRPr="003D49A3" w:rsidRDefault="00D5784B" w:rsidP="003D49A3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784B">
              <w:rPr>
                <w:rFonts w:ascii="Arial" w:eastAsia="Times New Roman" w:hAnsi="Arial" w:cs="Arial"/>
                <w:color w:val="000000"/>
                <w:lang w:val="en"/>
              </w:rPr>
              <w:t>Guassa</w:t>
            </w:r>
            <w:proofErr w:type="spellEnd"/>
            <w:r w:rsidRPr="00D5784B">
              <w:rPr>
                <w:rFonts w:ascii="Arial" w:eastAsia="Times New Roman" w:hAnsi="Arial" w:cs="Arial"/>
                <w:color w:val="000000"/>
                <w:lang w:val="en"/>
              </w:rPr>
              <w:t xml:space="preserve"> Plateau</w:t>
            </w:r>
            <w:r w:rsidR="003D49A3" w:rsidRPr="003D49A3">
              <w:rPr>
                <w:rFonts w:ascii="Arial" w:eastAsia="Times New Roman" w:hAnsi="Arial" w:cs="Arial"/>
                <w:color w:val="000000"/>
              </w:rPr>
              <w:t>, Ethiopia</w:t>
            </w:r>
          </w:p>
        </w:tc>
      </w:tr>
      <w:tr w:rsidR="003D49A3" w:rsidRPr="003D49A3" w14:paraId="22B6145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8D9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6C8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56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E64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Gelad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7DE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Theropithecus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gelada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B24D" w14:textId="60D95FA2" w:rsidR="003D49A3" w:rsidRPr="003D49A3" w:rsidRDefault="00D5784B" w:rsidP="003D49A3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784B">
              <w:rPr>
                <w:rFonts w:ascii="Arial" w:eastAsia="Times New Roman" w:hAnsi="Arial" w:cs="Arial"/>
                <w:color w:val="000000"/>
                <w:lang w:val="en"/>
              </w:rPr>
              <w:t>Guassa</w:t>
            </w:r>
            <w:proofErr w:type="spellEnd"/>
            <w:r w:rsidRPr="00D5784B">
              <w:rPr>
                <w:rFonts w:ascii="Arial" w:eastAsia="Times New Roman" w:hAnsi="Arial" w:cs="Arial"/>
                <w:color w:val="000000"/>
                <w:lang w:val="en"/>
              </w:rPr>
              <w:t xml:space="preserve"> Plateau</w:t>
            </w:r>
            <w:r w:rsidR="003D49A3" w:rsidRPr="003D49A3">
              <w:rPr>
                <w:rFonts w:ascii="Arial" w:eastAsia="Times New Roman" w:hAnsi="Arial" w:cs="Arial"/>
                <w:color w:val="000000"/>
              </w:rPr>
              <w:t>, Ethiopia</w:t>
            </w:r>
          </w:p>
        </w:tc>
      </w:tr>
      <w:tr w:rsidR="003D49A3" w:rsidRPr="003D49A3" w14:paraId="3BF66EBD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CAF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F1A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77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424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769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3B95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66E84402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178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BB7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39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A68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958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4C42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551A90DB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FE3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00C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67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19D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A8B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5DA6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376B696B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FC9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47A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34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DC5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979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E0A8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5781D4C6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064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053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77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1CD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9E4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D846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2DE615BA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A23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A1F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029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C6E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E9B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9168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78FF45C3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5D5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5AC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10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302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1F6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96B4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20EF36F3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49E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9A0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906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DAA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EF2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3A09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2491AACA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CD4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4E8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9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3ED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FDD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1A9C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4DDA09EB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D23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333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989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BD7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982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53BB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4670EBDA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662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6BB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17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35F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D5F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5C1F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7A7CEF87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D4D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793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05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453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FE7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BB08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55384C17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152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lastRenderedPageBreak/>
              <w:t>HMP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CCB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57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2D2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F76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FF49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034B81DC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ED8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AEA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19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247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F2D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229C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336147F6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777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DFF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69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C8EA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120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9E6A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71D22D6B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812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BEB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61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1F0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CBD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07AC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3632666A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5D3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2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6D2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014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71A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749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F6A2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1563057D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C7E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2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AE4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05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7B5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60A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8D2F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10F461BF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55D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F33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711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7F1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9E7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4B24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24ECF864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A2A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6E0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32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B91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D3F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7DEE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14C4DBC7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E18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EF2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49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641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882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DF72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235A3221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201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3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A7B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64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C20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DA1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8F54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526686BA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E0B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FC2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384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6F2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4F8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0EB8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514F83AD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7E4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B15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20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6BF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D67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91F6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2A047DE7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60A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F57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86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97D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D7E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2CEE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0FEB1AD3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DFC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3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E5D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765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DE9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1CC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EB49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52773444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D92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B35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01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230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E13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1B53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633A114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EAD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428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74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325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226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C21A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5CB21DE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7C4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8A9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732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15C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334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098B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21085D4A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B28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4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EB2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88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895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BBB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ADDA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4675D95C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923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E40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44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F7B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498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C203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4EF77E22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8A6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4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14B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36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8A0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BDF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09D8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4FBDB6A9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AFF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4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CFB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0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D85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A64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DB1E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58C19488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440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4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1AE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82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357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804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1B42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415B3254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124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4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04B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26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889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036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99CE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772535C3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686B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489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46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8DF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424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8550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468251BF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62A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F21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99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507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E07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33C2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1D06D5F6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F60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957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42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695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258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1CE9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329F8DAE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048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7CF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98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E63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B74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22EC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08D7A793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0CC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DDF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86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A0E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8D8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16F5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745330F4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5B8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lastRenderedPageBreak/>
              <w:t>HMP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8C4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27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929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C50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E99F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04510B7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09A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5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60F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60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5D7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61A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7CCA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111D4F53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323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2FF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92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C5B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D2C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0471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318BE082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E8B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70F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27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9DF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B59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0F12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25FD893C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B33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7421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73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ECF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37D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F05A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3EFF610F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82C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378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51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22B9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8CD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868C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6B3472A6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4FC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11C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8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F27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796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5603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717D560D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480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535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39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204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BD3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4E22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035E5312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198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5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EE3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39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C20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E2C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BA06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52F570D4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99A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5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6E4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97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208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0F1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F811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45FF7B74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47E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A54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57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ADF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BB0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8F2C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3F154FB3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DD4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6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688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18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A90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754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97FB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2527A60C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65D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6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8EF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72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CF6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9B2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3275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78A1D809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D16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563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97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02C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3A4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A9E6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7F9B1507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B84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0C2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42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3E8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E09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0F98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4C0A174A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B37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MP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C04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52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4A7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man (HMP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F18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AAC4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</w:tr>
      <w:tr w:rsidR="003D49A3" w:rsidRPr="003D49A3" w14:paraId="270B768D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55E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B84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39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D741" w14:textId="36A3A25F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D9CA" w14:textId="43ED198D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F9EB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1F1C233D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D25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582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12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9048" w14:textId="0C54FDDA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CC6AA" w14:textId="0AD97562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3D8D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454B4C1C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0ACE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20A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986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FDAF" w14:textId="6A4F7E2B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EEB4" w14:textId="5F8DA80A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37D9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49BAAE29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A49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12B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37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A743" w14:textId="7A399BF3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7254" w14:textId="070DCB21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FB2C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47C4C858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394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3A1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47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FBD0" w14:textId="71E65E8E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3FA4" w14:textId="3BC785C4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51B0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133F26C0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B80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B92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720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5053" w14:textId="2C94BC6A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6D79" w14:textId="35C4D8E5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9565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2F9BBD87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4C2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053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43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9832" w14:textId="4B11BAFF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9D1E" w14:textId="2AD26708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5167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414443AC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2A71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801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40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BE8E" w14:textId="5EF84C1A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4360" w14:textId="53C266A0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8208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43E15AA4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045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265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263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BFD05" w14:textId="0417EB5C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6B80" w14:textId="5491F2D9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00AA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6CDEF093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1A1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06B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728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D8A5" w14:textId="1551E5AE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324B" w14:textId="698F0EE6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46ED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283BD59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289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20E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047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CA50" w14:textId="48EAA201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2AF7" w14:textId="73534FD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1FA6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7CC97F4D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8A6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39A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001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AA44" w14:textId="35A959AB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AA14" w14:textId="3021C0FB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7DA8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63F4A4B6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B50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lastRenderedPageBreak/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3B7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878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2CB9" w14:textId="3D0FCD93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AAC5" w14:textId="6E24A02B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2142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0C2EA918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BBC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823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058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BDDD" w14:textId="335BC906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BC79" w14:textId="3931B9FC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4B18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1A0F27A6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BB3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CB8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43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047C" w14:textId="053BF6ED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BCD2" w14:textId="214435FB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B1D5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56C63ECB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DB1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5F7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51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5A93" w14:textId="0E497CAA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A228" w14:textId="79FBA68E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8976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323B5030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E42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E0B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35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CFC8" w14:textId="1FA9BB6B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280A" w14:textId="7401FE18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CF30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0D783219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FC8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B97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32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CB72" w14:textId="6B7727F7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C8DA" w14:textId="75DE0110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3760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62FB0CBB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A2D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60C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65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CAF8" w14:textId="55974D14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536E" w14:textId="6953E818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61CF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051E2668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5FB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AE8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50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34DA" w14:textId="236E15D6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77CD" w14:textId="1F41E556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99677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2887415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08B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69B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61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4AE7" w14:textId="66C4A79E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</w:t>
            </w:r>
            <w:bookmarkStart w:id="0" w:name="_GoBack"/>
            <w:bookmarkEnd w:id="0"/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>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788D" w14:textId="50065BA8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A3FF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55656A46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2F9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D2A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706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405B" w14:textId="60D14962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C332" w14:textId="078D8382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0A5E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0963DC06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ED2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BB7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87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B214" w14:textId="0D0FC429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67D4" w14:textId="6079C7D4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238F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16F0C24F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991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CE3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34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BA777" w14:textId="5E044B16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3C66" w14:textId="3EC335AA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E96D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5A8521CE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FDA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EF4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60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10B8" w14:textId="4B878009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36D7" w14:textId="18B36429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A155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64AC9241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B33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A3C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84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4450" w14:textId="6344589B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994B" w14:textId="32F2792C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78C3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35F89D2A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A80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7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A56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56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5B55" w14:textId="649DC7BC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94B5" w14:textId="1A8E0E4F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D2DF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28ED38C7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1A2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A92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31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2C95" w14:textId="08A02FBD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5427" w14:textId="426FDA7F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381B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7C0E236A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036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7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9F5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00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AC2AA" w14:textId="29B9C0DD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BE3C" w14:textId="1328240F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F2C5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2C6CFC76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8E0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410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24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F3B3" w14:textId="6EBD0861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F66B" w14:textId="31071F3F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18ED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55BA485F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15D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537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07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A46C" w14:textId="00721449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9E0C" w14:textId="1E487D54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11E5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12C340D3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379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200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773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B961" w14:textId="74C9825D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911B" w14:textId="44D87003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B4F7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4035996C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910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0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AF9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83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716E" w14:textId="69E44254" w:rsidR="003D49A3" w:rsidRPr="003D49A3" w:rsidRDefault="006B24C0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 xml:space="preserve"> Howl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2B33" w14:textId="0A93FD05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louatt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6B24C0">
              <w:rPr>
                <w:rFonts w:ascii="Calibri" w:eastAsia="Times New Roman" w:hAnsi="Calibri" w:cs="Times New Roman"/>
                <w:i/>
                <w:iCs/>
                <w:color w:val="000000"/>
              </w:rPr>
              <w:t>pigr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4441A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Palenque National Park, Mexico</w:t>
            </w:r>
          </w:p>
        </w:tc>
      </w:tr>
      <w:tr w:rsidR="003D49A3" w:rsidRPr="003D49A3" w14:paraId="27E5A8FF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BA75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B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808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35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FB3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031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52F7" w14:textId="2D5486A3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 xml:space="preserve">Impenetrable </w:t>
            </w:r>
            <w:r w:rsidRPr="003D49A3">
              <w:rPr>
                <w:rFonts w:ascii="Arial" w:eastAsia="Times New Roman" w:hAnsi="Arial" w:cs="Arial"/>
                <w:color w:val="000000"/>
              </w:rPr>
              <w:t>National park, Uganda</w:t>
            </w:r>
          </w:p>
        </w:tc>
      </w:tr>
      <w:tr w:rsidR="003D49A3" w:rsidRPr="003D49A3" w14:paraId="32CB4871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FB4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B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C46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32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854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D6E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4664" w14:textId="75CDEE0B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 xml:space="preserve">Impenetrable </w:t>
            </w:r>
            <w:r w:rsidRPr="003D49A3">
              <w:rPr>
                <w:rFonts w:ascii="Arial" w:eastAsia="Times New Roman" w:hAnsi="Arial" w:cs="Arial"/>
                <w:color w:val="000000"/>
              </w:rPr>
              <w:t>National park, Uganda</w:t>
            </w:r>
          </w:p>
        </w:tc>
      </w:tr>
      <w:tr w:rsidR="003D49A3" w:rsidRPr="003D49A3" w14:paraId="31A7A5AD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E6E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B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DDB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08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006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651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D0C2" w14:textId="21C527A1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 xml:space="preserve">Impenetrable </w:t>
            </w:r>
            <w:r w:rsidRPr="003D49A3">
              <w:rPr>
                <w:rFonts w:ascii="Arial" w:eastAsia="Times New Roman" w:hAnsi="Arial" w:cs="Arial"/>
                <w:color w:val="000000"/>
              </w:rPr>
              <w:t>National park, Uganda</w:t>
            </w:r>
          </w:p>
        </w:tc>
      </w:tr>
      <w:tr w:rsidR="003D49A3" w:rsidRPr="003D49A3" w14:paraId="69699452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B9C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B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28F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18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4AF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17B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A3B9" w14:textId="337DE8AD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3A6F54AC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FCC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lastRenderedPageBreak/>
              <w:t>MDF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C78B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04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EC7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E2E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6E32" w14:textId="32265A3C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5B178DDA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228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H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58E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90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6BA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446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0A8D" w14:textId="036DF63B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0099FF7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BAB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H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B6A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54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33C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30D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0ECF" w14:textId="0CE0966D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6E9C3D92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E07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H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924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27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404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2EB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1827" w14:textId="192DF3C4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29210E6C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30D1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H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F95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75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F55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104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4F6E" w14:textId="395F19D0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1C2DE612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089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H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945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06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E2B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71E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C34A" w14:textId="67379E48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0582D7DF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018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H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77D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45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8C5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842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9062" w14:textId="764893E3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71475109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387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H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03E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41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2E8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A03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C196" w14:textId="1244BFB0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33BC7E58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B34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H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02D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18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B2B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D9F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F838" w14:textId="5F70EE6D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75813887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D58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H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6800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61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F91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D20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2FBD" w14:textId="301A516C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79ED94F3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8F3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H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709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82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9363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B2A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2A4C" w14:textId="649F51A0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69352E2C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2B5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K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3BD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27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5AE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7D6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B8D3" w14:textId="00B373C8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49C47DCF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3EA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K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53E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27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C13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689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4E82" w14:textId="253CED26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31E80F7C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4AF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K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944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46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A07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ABB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6F454" w14:textId="36F51D6F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73092B17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E12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K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D46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25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D5C3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DB0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A456" w14:textId="113C99E7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1A0E4C5C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05D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lastRenderedPageBreak/>
              <w:t>MK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00E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97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421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D5A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4015" w14:textId="70D26038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1611D589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1A0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K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1F4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86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1BD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1B2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CB02" w14:textId="22AA592E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760BE897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A48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K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904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03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724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8F2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6259" w14:textId="3F8CD5B3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62095F87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D73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K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94F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44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0A8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5A8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B353" w14:textId="267249A2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1239EF0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98D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M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E91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42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07E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D5A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92C00" w14:textId="7CC5B9DB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6926CE23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3F5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M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28F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18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A4E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103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A19D" w14:textId="3D52537D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5341F28E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073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M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44B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30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C66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E71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FB1B" w14:textId="7CCBF51F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3E6A662E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10D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M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1CF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13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C69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2B5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1040" w14:textId="6885E65C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4BF525C3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C12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M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228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36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613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C38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28B9" w14:textId="70B7288C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49BED2B7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918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NK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43F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18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EC4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B3A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34C3" w14:textId="12280CC0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0784EC8F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80F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NK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316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50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67E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2CE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9805" w14:textId="6B3E17A4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4951FEEA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DD6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NK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704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00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E07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B6B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EFB0" w14:textId="3BAC8B07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449C1B1B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37E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NK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FA5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90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FDF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2AE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938B" w14:textId="6FA0E693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5352C989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ABF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NK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A4F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66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F5E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1B5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FD6C" w14:textId="323296AE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6EE7726E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7A8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R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DDF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79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504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72A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8015" w14:textId="6C18C06B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493D6017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C6C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lastRenderedPageBreak/>
              <w:t>MR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411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02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F5A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457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9D60" w14:textId="265AAF85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2C750078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21B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R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DDF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80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417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4C3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B9DD" w14:textId="72519EE3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1D3F1451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C36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R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142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51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646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9DE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7764" w14:textId="57918F7D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25AD2BEF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2AD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R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260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73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51F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F54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67E2" w14:textId="11ABCCD8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6E5AA484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39B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R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18BF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05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CAB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A09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10C8" w14:textId="14AF4D6D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38803230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505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R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10B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35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F56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323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0741" w14:textId="608E0326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620488EA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32B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R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FAD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45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BC5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171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C41F" w14:textId="1ADE9034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25AD25D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66E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S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7DD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16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A8F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582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B7C1" w14:textId="58E4B490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453D385D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112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S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F40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79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B70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D63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814A8" w14:textId="0782A41F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147A21E0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1EA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S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CDF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75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87E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5B9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7B91" w14:textId="3A2F692F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66CDDADC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4AB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S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4A9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50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022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CCC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0D38" w14:textId="6A9E9796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6FFE9DE2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08A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S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F91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40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5AE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1A9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FD2D" w14:textId="2B8EB43B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6D40F87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CE9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S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0D7C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57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1F1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B71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37D0" w14:textId="03BDD526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7DB78222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8EC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S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105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19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803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Mountain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C68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beringei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AE2C" w14:textId="2E171E10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Bwindi </w:t>
            </w:r>
            <w:r w:rsidR="00D44846">
              <w:rPr>
                <w:rFonts w:ascii="Arial" w:eastAsia="Times New Roman" w:hAnsi="Arial" w:cs="Arial"/>
                <w:color w:val="000000"/>
              </w:rPr>
              <w:t>Impenetrable 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Uganda</w:t>
            </w:r>
          </w:p>
        </w:tc>
      </w:tr>
      <w:tr w:rsidR="003D49A3" w:rsidRPr="003D49A3" w14:paraId="30983C88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3C6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099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70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A49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Olive babo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763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Papio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nubi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219D" w14:textId="51CFDD75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 xml:space="preserve">Awash </w:t>
            </w:r>
            <w:r w:rsidR="00D44846">
              <w:rPr>
                <w:rFonts w:ascii="Arial" w:eastAsia="Times New Roman" w:hAnsi="Arial" w:cs="Arial"/>
                <w:color w:val="000000"/>
              </w:rPr>
              <w:t>National Park</w:t>
            </w:r>
            <w:r w:rsidRPr="003D49A3">
              <w:rPr>
                <w:rFonts w:ascii="Arial" w:eastAsia="Times New Roman" w:hAnsi="Arial" w:cs="Arial"/>
                <w:color w:val="000000"/>
              </w:rPr>
              <w:t>, Ethiopia</w:t>
            </w:r>
          </w:p>
        </w:tc>
      </w:tr>
      <w:tr w:rsidR="003D49A3" w:rsidRPr="003D49A3" w14:paraId="094DEE22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7059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906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85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A6B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Olive babo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B35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Papio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nubi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102B" w14:textId="77777777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>Awash National Park, Ethiopia</w:t>
            </w:r>
          </w:p>
        </w:tc>
      </w:tr>
      <w:tr w:rsidR="003D49A3" w:rsidRPr="003D49A3" w14:paraId="654DE336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3DC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FAA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545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6A3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Olive babo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39D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Papio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nubi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CAB8" w14:textId="77777777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>Awash National Park, Ethiopia</w:t>
            </w:r>
          </w:p>
        </w:tc>
      </w:tr>
      <w:tr w:rsidR="003D49A3" w:rsidRPr="003D49A3" w14:paraId="4B0DCBC0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7DC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lastRenderedPageBreak/>
              <w:t>12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5D5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983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D4A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Olive babo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D79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Papio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nubi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B725" w14:textId="77777777" w:rsidR="003D49A3" w:rsidRPr="003D49A3" w:rsidRDefault="003D49A3" w:rsidP="003D49A3">
            <w:pPr>
              <w:rPr>
                <w:rFonts w:ascii="Arial" w:eastAsia="Times New Roman" w:hAnsi="Arial" w:cs="Arial"/>
                <w:color w:val="000000"/>
              </w:rPr>
            </w:pPr>
            <w:r w:rsidRPr="003D49A3">
              <w:rPr>
                <w:rFonts w:ascii="Arial" w:eastAsia="Times New Roman" w:hAnsi="Arial" w:cs="Arial"/>
                <w:color w:val="000000"/>
              </w:rPr>
              <w:t>Awash National Park, Ethiopia</w:t>
            </w:r>
          </w:p>
        </w:tc>
      </w:tr>
      <w:tr w:rsidR="003D49A3" w:rsidRPr="003D49A3" w14:paraId="72E71528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5F4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S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775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515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5058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Tufted Capuch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1BE3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Cebus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pe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4530" w14:textId="6EBF1193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National Institute</w:t>
            </w:r>
            <w:r w:rsidR="00303FCA">
              <w:rPr>
                <w:rFonts w:ascii="Calibri" w:eastAsia="Times New Roman" w:hAnsi="Calibri" w:cs="Times New Roman"/>
                <w:color w:val="000000"/>
              </w:rPr>
              <w:t xml:space="preserve"> of </w:t>
            </w:r>
            <w:r w:rsidR="00303FCA" w:rsidRPr="003D49A3">
              <w:rPr>
                <w:rFonts w:ascii="Calibri" w:eastAsia="Times New Roman" w:hAnsi="Calibri" w:cs="Times New Roman"/>
                <w:color w:val="000000"/>
              </w:rPr>
              <w:t>Health</w:t>
            </w:r>
            <w:r w:rsidRPr="003D49A3">
              <w:rPr>
                <w:rFonts w:ascii="Calibri" w:eastAsia="Times New Roman" w:hAnsi="Calibri" w:cs="Times New Roman"/>
                <w:color w:val="000000"/>
              </w:rPr>
              <w:t>, USA</w:t>
            </w:r>
          </w:p>
        </w:tc>
      </w:tr>
      <w:tr w:rsidR="003D49A3" w:rsidRPr="003D49A3" w14:paraId="4A2F03E0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8DC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S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E01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519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5D9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Tufted Capuch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738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Cebus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pe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C2D3" w14:textId="5440AE00" w:rsidR="003D49A3" w:rsidRPr="003D49A3" w:rsidRDefault="00303FCA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National Institut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of </w:t>
            </w:r>
            <w:r w:rsidRPr="003D49A3">
              <w:rPr>
                <w:rFonts w:ascii="Calibri" w:eastAsia="Times New Roman" w:hAnsi="Calibri" w:cs="Times New Roman"/>
                <w:color w:val="000000"/>
              </w:rPr>
              <w:t>Health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>, USA</w:t>
            </w:r>
          </w:p>
        </w:tc>
      </w:tr>
      <w:tr w:rsidR="003D49A3" w:rsidRPr="003D49A3" w14:paraId="7DB33A88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7F7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S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EE7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604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171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Tufted Capuch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272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Cebus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pe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9DF2" w14:textId="10C2577A" w:rsidR="003D49A3" w:rsidRPr="003D49A3" w:rsidRDefault="00303FCA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National Institut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of </w:t>
            </w:r>
            <w:r w:rsidRPr="003D49A3">
              <w:rPr>
                <w:rFonts w:ascii="Calibri" w:eastAsia="Times New Roman" w:hAnsi="Calibri" w:cs="Times New Roman"/>
                <w:color w:val="000000"/>
              </w:rPr>
              <w:t>Health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>, USA</w:t>
            </w:r>
          </w:p>
        </w:tc>
      </w:tr>
      <w:tr w:rsidR="003D49A3" w:rsidRPr="003D49A3" w14:paraId="2C80E426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69B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S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8A7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460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C4A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Tufted Capuch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6CC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Cebus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pe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B88D" w14:textId="1DDB5B1D" w:rsidR="003D49A3" w:rsidRPr="003D49A3" w:rsidRDefault="00303FCA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National Institut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of </w:t>
            </w:r>
            <w:r w:rsidRPr="003D49A3">
              <w:rPr>
                <w:rFonts w:ascii="Calibri" w:eastAsia="Times New Roman" w:hAnsi="Calibri" w:cs="Times New Roman"/>
                <w:color w:val="000000"/>
              </w:rPr>
              <w:t>Health</w:t>
            </w:r>
            <w:r w:rsidR="003D49A3" w:rsidRPr="003D49A3">
              <w:rPr>
                <w:rFonts w:ascii="Calibri" w:eastAsia="Times New Roman" w:hAnsi="Calibri" w:cs="Times New Roman"/>
                <w:color w:val="000000"/>
              </w:rPr>
              <w:t>, USA</w:t>
            </w:r>
          </w:p>
        </w:tc>
      </w:tr>
      <w:tr w:rsidR="003D49A3" w:rsidRPr="003D49A3" w14:paraId="35B2A7E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40F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Vervet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638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97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492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Verve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DEE5" w14:textId="4CBF794A" w:rsidR="003D49A3" w:rsidRPr="003D49A3" w:rsidRDefault="007E3431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hlorocebu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3D49A3"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ethiop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B190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St. Kitts</w:t>
            </w:r>
          </w:p>
        </w:tc>
      </w:tr>
      <w:tr w:rsidR="003D49A3" w:rsidRPr="003D49A3" w14:paraId="61C5175B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DA1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Vervet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FB9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34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D74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Verve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94B4" w14:textId="689CDCBA" w:rsidR="003D49A3" w:rsidRPr="003D49A3" w:rsidRDefault="007E3431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hlorocebu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3D49A3"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ethiop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B128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St. Kitts</w:t>
            </w:r>
          </w:p>
        </w:tc>
      </w:tr>
      <w:tr w:rsidR="003D49A3" w:rsidRPr="003D49A3" w14:paraId="1CA381A4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F75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Vervet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ADE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36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988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Verve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B841" w14:textId="64CCCB65" w:rsidR="003D49A3" w:rsidRPr="003D49A3" w:rsidRDefault="007E3431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hlorocebu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3D49A3"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ethiop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7273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St. Kitts</w:t>
            </w:r>
          </w:p>
        </w:tc>
      </w:tr>
      <w:tr w:rsidR="003D49A3" w:rsidRPr="003D49A3" w14:paraId="6E078CBC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3E9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Vervet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90F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90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9F2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Verve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EC7BB" w14:textId="1FA3DD40" w:rsidR="003D49A3" w:rsidRPr="003D49A3" w:rsidRDefault="007E3431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hlorocebu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3D49A3"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ethiop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109F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St. Kitts</w:t>
            </w:r>
          </w:p>
        </w:tc>
      </w:tr>
      <w:tr w:rsidR="003D49A3" w:rsidRPr="003D49A3" w14:paraId="670425C2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F49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Vervet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4AA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14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925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Verve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7A0F" w14:textId="6C6BA7E1" w:rsidR="003D49A3" w:rsidRPr="003D49A3" w:rsidRDefault="007E3431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hlorocebu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3D49A3"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ethiop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473F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St. Kitts</w:t>
            </w:r>
          </w:p>
        </w:tc>
      </w:tr>
      <w:tr w:rsidR="003D49A3" w:rsidRPr="003D49A3" w14:paraId="71DDC868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769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Vervet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728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94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039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Verve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EA83" w14:textId="672FFD67" w:rsidR="003D49A3" w:rsidRPr="003D49A3" w:rsidRDefault="007E3431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hlorocebu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3D49A3"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ethiop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9841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St. Kitts</w:t>
            </w:r>
          </w:p>
        </w:tc>
      </w:tr>
      <w:tr w:rsidR="003D49A3" w:rsidRPr="003D49A3" w14:paraId="08AFFC0F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32F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Vervet2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313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921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75C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Verve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43B6" w14:textId="5F9DDDA2" w:rsidR="003D49A3" w:rsidRPr="003D49A3" w:rsidRDefault="007E3431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hlorocebu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3D49A3"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ethiop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A232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St. Kitts</w:t>
            </w:r>
          </w:p>
        </w:tc>
      </w:tr>
      <w:tr w:rsidR="003D49A3" w:rsidRPr="003D49A3" w14:paraId="49D14B22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7F2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Vervet2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BB6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748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6BA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Verve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CED6" w14:textId="00BB2C39" w:rsidR="003D49A3" w:rsidRPr="003D49A3" w:rsidRDefault="007E3431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hlorocebu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3D49A3"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ethiop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CF4A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St. Kitts</w:t>
            </w:r>
          </w:p>
        </w:tc>
      </w:tr>
      <w:tr w:rsidR="003D49A3" w:rsidRPr="003D49A3" w14:paraId="7671A934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3DE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Vervet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A07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45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AAC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Verve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BC07" w14:textId="2C82B081" w:rsidR="003D49A3" w:rsidRPr="003D49A3" w:rsidRDefault="007E3431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hlorocebu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3D49A3"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ethiop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3394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St. Kitts</w:t>
            </w:r>
          </w:p>
        </w:tc>
      </w:tr>
      <w:tr w:rsidR="003D49A3" w:rsidRPr="003D49A3" w14:paraId="680B3124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141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Vervet3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CAD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99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347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Verve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359F" w14:textId="77578DBE" w:rsidR="003D49A3" w:rsidRPr="003D49A3" w:rsidRDefault="007E3431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hlorocebu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3D49A3"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ethiop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F4AC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St. Kitts</w:t>
            </w:r>
          </w:p>
        </w:tc>
      </w:tr>
      <w:tr w:rsidR="003D49A3" w:rsidRPr="003D49A3" w14:paraId="0ACEFCF7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16E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Vervet4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1950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69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F355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Verve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1CFE" w14:textId="28AA3719" w:rsidR="003D49A3" w:rsidRPr="003D49A3" w:rsidRDefault="007E3431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hlorocebu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3D49A3"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ethiop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41CC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St. Kitts</w:t>
            </w:r>
          </w:p>
        </w:tc>
      </w:tr>
      <w:tr w:rsidR="003D49A3" w:rsidRPr="003D49A3" w14:paraId="4E9A1F3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38A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Vervet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CC2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3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1FE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Verve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C70B" w14:textId="07B15A4A" w:rsidR="003D49A3" w:rsidRPr="003D49A3" w:rsidRDefault="007E3431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hlorocebu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3D49A3"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ethiop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E103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St. Kitts</w:t>
            </w:r>
          </w:p>
        </w:tc>
      </w:tr>
      <w:tr w:rsidR="003D49A3" w:rsidRPr="003D49A3" w14:paraId="2500CF43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1C7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lastRenderedPageBreak/>
              <w:t>Vervet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679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10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C0B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Verve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6900" w14:textId="1BA31921" w:rsidR="003D49A3" w:rsidRPr="003D49A3" w:rsidRDefault="007E3431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hlorocebu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3D49A3"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ethiop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FF23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St. Kitts</w:t>
            </w:r>
          </w:p>
        </w:tc>
      </w:tr>
      <w:tr w:rsidR="003D49A3" w:rsidRPr="003D49A3" w14:paraId="5AA68BC6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063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Vervet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6E9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59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3AB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Verve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D1BF" w14:textId="54C25F4B" w:rsidR="003D49A3" w:rsidRPr="003D49A3" w:rsidRDefault="007E3431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hlorocebu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3D49A3"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ethiop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7BBC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St. Kitts</w:t>
            </w:r>
          </w:p>
        </w:tc>
      </w:tr>
      <w:tr w:rsidR="003D49A3" w:rsidRPr="003D49A3" w14:paraId="13B7D368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18C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Vervet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48B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96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2D5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Verve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E196" w14:textId="781BE012" w:rsidR="003D49A3" w:rsidRPr="003D49A3" w:rsidRDefault="007E3431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hlorocebu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3D49A3"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ethiop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160E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St. Kitts</w:t>
            </w:r>
          </w:p>
        </w:tc>
      </w:tr>
      <w:tr w:rsidR="003D49A3" w:rsidRPr="003D49A3" w14:paraId="25BB6289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F8B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Vervet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B70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01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A85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Verve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E3CD" w14:textId="436CB8B9" w:rsidR="003D49A3" w:rsidRPr="003D49A3" w:rsidRDefault="007E3431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hlorocebu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3D49A3"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ethiop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1347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St. Kitts</w:t>
            </w:r>
          </w:p>
        </w:tc>
      </w:tr>
      <w:tr w:rsidR="003D49A3" w:rsidRPr="003D49A3" w14:paraId="06C877BF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F02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Vervet5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952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92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FD1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Verve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716A0" w14:textId="7B035AD4" w:rsidR="003D49A3" w:rsidRPr="003D49A3" w:rsidRDefault="007E3431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hlorocebu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3D49A3"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ethiop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C59B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St. Kitts</w:t>
            </w:r>
          </w:p>
        </w:tc>
      </w:tr>
      <w:tr w:rsidR="003D49A3" w:rsidRPr="003D49A3" w14:paraId="15392B5C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82D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Vervet6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9BF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798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4A7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Verve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9B1B" w14:textId="5599066E" w:rsidR="003D49A3" w:rsidRPr="003D49A3" w:rsidRDefault="007E3431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hlorocebu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3D49A3"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ethiop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5FE3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St. Kitts</w:t>
            </w:r>
          </w:p>
        </w:tc>
      </w:tr>
      <w:tr w:rsidR="003D49A3" w:rsidRPr="003D49A3" w14:paraId="5B88BFEF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1C2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Vervet6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CED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715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F86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Verve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6422" w14:textId="7A86244D" w:rsidR="003D49A3" w:rsidRPr="003D49A3" w:rsidRDefault="007E3431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hlorocebu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3D49A3"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ethiop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53D3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St. Kitts</w:t>
            </w:r>
          </w:p>
        </w:tc>
      </w:tr>
      <w:tr w:rsidR="003D49A3" w:rsidRPr="003D49A3" w14:paraId="104FFE6F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1E7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Vervet6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E77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27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70D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Verve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7D58" w14:textId="2F90D3D3" w:rsidR="003D49A3" w:rsidRPr="003D49A3" w:rsidRDefault="007E3431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hlorocebu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3D49A3"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ethiop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4F24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St. Kitts</w:t>
            </w:r>
          </w:p>
        </w:tc>
      </w:tr>
      <w:tr w:rsidR="003D49A3" w:rsidRPr="003D49A3" w14:paraId="75D0F1FC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A07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Vervet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112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11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DF0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Verve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DB2D" w14:textId="40C2CDED" w:rsidR="003D49A3" w:rsidRPr="003D49A3" w:rsidRDefault="007E3431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hlorocebu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3D49A3"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ethiop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24F1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St. Kitts</w:t>
            </w:r>
          </w:p>
        </w:tc>
      </w:tr>
      <w:tr w:rsidR="003D49A3" w:rsidRPr="003D49A3" w14:paraId="2BA6A70D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058D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Vervet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251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25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EBD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Verve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A22C" w14:textId="4746E213" w:rsidR="003D49A3" w:rsidRPr="003D49A3" w:rsidRDefault="007E3431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hlorocebu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3D49A3"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ethiop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9509F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St. Kitts</w:t>
            </w:r>
          </w:p>
        </w:tc>
      </w:tr>
      <w:tr w:rsidR="003D49A3" w:rsidRPr="003D49A3" w14:paraId="6AC4BDDE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558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VervetW64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9BB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080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F29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Verve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D55A" w14:textId="2DDE85CB" w:rsidR="003D49A3" w:rsidRPr="003D49A3" w:rsidRDefault="007E3431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hlorocebus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3D49A3"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aethiops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E9BD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St. Kitts</w:t>
            </w:r>
          </w:p>
        </w:tc>
      </w:tr>
      <w:tr w:rsidR="003D49A3" w:rsidRPr="003D49A3" w14:paraId="401688EE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CF0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2B0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58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3DF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6DA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2ED6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520FED0E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FED5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55D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56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B8C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63F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FBB9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E2FD6FC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0DD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116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988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A41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C48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45C8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1C915DB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466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DAD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40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933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A3C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3035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58AC40E6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39A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lastRenderedPageBreak/>
              <w:t>7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170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35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6E4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16E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65BA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4C3E6EF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977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76E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735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C75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5AF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CA0B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582317A6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179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9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FC7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33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229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FD8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F5C3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3EF1C6D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250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9.1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62B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98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28C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F85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CF22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A5EA809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499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9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882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66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95D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F48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2CB50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4408D4F7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314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9.2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E3C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306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722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38B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5EF6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699D516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DA2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9.24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DC8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064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7F5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AF8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AB2F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6F46990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6A8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9.2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DBF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150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507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D91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141E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52E43D3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88A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9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A2F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07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F8C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B6F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5AE1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9061491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016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0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B75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023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8C4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8842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2FDF9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E3BD730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FA1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D7A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85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4F8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F11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F3A5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774BE3C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028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212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68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B7C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024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3D4B9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3D95D8F1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D56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561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755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68E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717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B4B56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42346D99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5FF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FBA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38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A0E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FEC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2D7B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9A5835E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5CF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A6D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59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1F6B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146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C7E6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3377AA8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8B9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lastRenderedPageBreak/>
              <w:t>11.1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C1B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5686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8DD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A2E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9FC2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4CD9ED4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906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877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24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E33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2F3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04FC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72C141D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52F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EB4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59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E8C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D5D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8892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3DACCBAE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9CE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901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00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FA0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93C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DE9B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7A5BA1A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B73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8D2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51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DDC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6E1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5A4B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9E9BCB4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3C8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F30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10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6B08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F1B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6AF9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547FD4DD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34F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86A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36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755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347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D414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5014DED6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F4B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961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23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2ED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242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BB5F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251DEA4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A1D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96B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670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9E2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778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AB6B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E197978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315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AE1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53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950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096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82AF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DF42CB2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E13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AEC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790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0FA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38F4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4CB2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2778800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6EF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224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073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4BB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CB3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3935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B4A5C57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2CC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EB1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73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BE6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73D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298A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C033A2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3AD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F1DA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76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577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B11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AE5F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343E3781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69C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96E1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939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E81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6B8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3A10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CB9BBA7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127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lastRenderedPageBreak/>
              <w:t>11.14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982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05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F51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8D4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FA43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5405118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B67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4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FB2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19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178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0D5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0CD5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5C5C8FA1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008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4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09B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37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A73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EA5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5996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4A42A4DD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FFE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611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782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7CB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308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96CB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344092C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982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447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23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CA7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48B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7120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3AEA489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679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8F8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20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A2A2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05C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03C0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4E27A7D8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CFB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B4C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344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A43A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610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E658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B79804D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D63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160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09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F60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90C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315D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00D0FD8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B05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6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AD1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778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D04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F35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0504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1EC82B0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9D7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0AC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88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175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044C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9BFF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3F643C2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A03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7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FE4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51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A84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BEB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C6FA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D188141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224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A52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078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CAB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AAC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D91A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30B2C2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670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CEF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325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958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0D9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765A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53FFB887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4BE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9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9DB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43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33A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F81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5835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5F5ABFCF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F3A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9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202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730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69E7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9E4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586A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5BDACCA4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583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lastRenderedPageBreak/>
              <w:t>11.19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250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76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385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11D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4416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41E09311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A8C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19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095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38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C12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A78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758D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4DC454F8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BBC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C1D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28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562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4E0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CCC3E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34F31C4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7E0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2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3E9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950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211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003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E390C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E584AD0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ECB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2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116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326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9B7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0D4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4FF6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F52F6B3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DB1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2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C14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47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71A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D75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BB245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D023992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37F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2A8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64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DD3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E5E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4447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11F1170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97D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2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F77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040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F94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2F1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9410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8C3BE9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D78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2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5D20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084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2AE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1AB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B1E0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531382BF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3CA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2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F3C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78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6DE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56F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1AF8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8931700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AD6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2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53D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86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D3F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9BE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5845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4B972210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1CD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2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172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03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67A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FAE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BD25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B44DEBB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28FC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2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FE6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29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E26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66F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AC67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FB31A5A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9AC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23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AA7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35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749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AB2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0EF2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7CB4919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D0A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2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738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42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B18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6E1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519A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5953AB63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413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lastRenderedPageBreak/>
              <w:t>11.23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29B7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73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19B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CA0A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3901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7384693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CE8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23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070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72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5B3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B48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7D2F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44134F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285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2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F25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914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DD4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9E9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51CF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5781464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952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3C8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90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C91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1EF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D37D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BA59852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F9B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2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0D4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62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BCF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AEA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B206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4D66C77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83A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24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FC2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96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1CC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83E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7363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537B664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E05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4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D5B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532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41A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216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2F4D7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FDBC19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15D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4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A8D3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22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BA8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43A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6F39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602499D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763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732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46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2C8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377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B713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4C183389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F3A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7C5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40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658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C82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36AC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647781D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DA7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32C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82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2E0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705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F951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45ED3936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7B94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5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340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971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032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C13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56F1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D74C6E4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A86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64D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042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60E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092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26CF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C91A3EB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DDA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6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800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704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82E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97E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7DC4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52728F2E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2E6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3DC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752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D2E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0EE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95DA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AE0A004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C06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lastRenderedPageBreak/>
              <w:t>11.6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664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57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F3E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E38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90DF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508888D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8D9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7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FFB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25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221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E4A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CBE3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5D8BDA14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4ED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116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921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75F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142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87922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F9A10FF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0B1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8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DC7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53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341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8B2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3CBE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46696C6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0DE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8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6BB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96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684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32B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CA1C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318A4E5D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F47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089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77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91D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4D2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E620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70F3650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1F7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8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4F0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46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ADB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B395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D195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3844FA36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9E9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CBC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26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BC5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96B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C1A7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5D82632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BB9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9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5EC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013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F63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18F9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9E78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BDC1ADC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5E8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9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43F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992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922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AF1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DA8D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BD4732A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0FE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9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3B0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95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7BA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1A2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CA6D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8F28C9D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FB9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.9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5D8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976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ACF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ED3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82B8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FA9499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064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1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1AD5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46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2E7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082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D594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9546F71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C98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1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DED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91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AAB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C77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6D3D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7F975D7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F0F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1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B59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12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C38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62D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C167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7D007B9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A8D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lastRenderedPageBreak/>
              <w:t>12.1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79D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56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5EF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A58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4C03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576A7AC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2EF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1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26E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14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5B7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808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9462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3BDF9CBB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CB7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1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077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76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917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F93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C104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3450A936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897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1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E09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47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A6B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F02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00E9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4A45C022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49C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CE0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76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E83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619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C9DC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34412D8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AF9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1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380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27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284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E75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77AD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F76ED2C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D0F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1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891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23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625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90C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EEB9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827647B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5AA2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1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1C5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49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19B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285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827A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EA52F48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745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1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D7A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77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AAB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0D8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1450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122116E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BE6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1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B9A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18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B310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DE7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37E4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F9FF40A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562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1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913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98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1D7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74E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5C053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4C874CC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ECD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1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B95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56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122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29F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2990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D9ADC7C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76C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1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5A6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55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FE6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9F3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ED1B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56248006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32F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19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6D1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05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086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5DF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6F59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446C110E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461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A70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37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02F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C42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BAAB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C7E670A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254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lastRenderedPageBreak/>
              <w:t>12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AF9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68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F53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4D1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4199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E0D7FC8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F06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2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9BE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23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68A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9AA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BE63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3575FA13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EEC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2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267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81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D66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0CD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1D2C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4F3754E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839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22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20A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83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D7B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904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8148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B8C0942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1C7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2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912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90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190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DA3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4990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357E14F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F62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2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137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90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287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9F6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84F8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98CBFF1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448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BF8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753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2E0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D06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1386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AD0C5C1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463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2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42C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787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14C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D90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0814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D295D7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327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2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BF4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1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85B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FB9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C333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36117DD8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3AD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2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A60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95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EC1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821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DF55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2E151C1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A9A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2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9370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550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70C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E0A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2B27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5CB6330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4A1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2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C45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62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82B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88E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72D0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D814020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092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23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1A39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853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CF8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91A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219C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68E0D51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FF6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6B3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755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905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7EF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EBB9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351DBDEB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D90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E47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46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A96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EB2E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23A1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520FB38C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B9F7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lastRenderedPageBreak/>
              <w:t>12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497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74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F44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364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B80E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4C153959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E01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CC1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5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9AF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DA0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539B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52C0AB40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F59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1E5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81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8E7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B1D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596D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ECE0A1A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8B7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5C0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65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04B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977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50999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4A2C582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40E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371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64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236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D26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AAE3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C6BDE01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D1D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4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CEC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42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0EB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6B3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D3F2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0415B51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A63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4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EA9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11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76FB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1A9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023B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479812F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8E9A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5A2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750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648C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DB4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01BD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CEA2499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B38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188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47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249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AE3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3DE4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B75729F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FA7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9A7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67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AF4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028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280D6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3BB2850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38A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E79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58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309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2B0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8B26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BE2CA01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7A7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5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661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49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B2F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227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0C2B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37F7B3DD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4FE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D61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08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1E6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553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00FD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37A20540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09D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4DC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32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A35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B043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C596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F0E8241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488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72E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801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3FE8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6F7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DE36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B2776F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B9C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lastRenderedPageBreak/>
              <w:t>12.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C9A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03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EF8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F2C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221CC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51C6720A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8BE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9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740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924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69E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1E6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7069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9083B94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DA4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3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A35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95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1AA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D29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53A9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7950F5E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9E0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4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E5F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79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6AE0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6F4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0456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2B7FDAA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3E7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5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749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23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9DC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3FC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35A0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3139BE39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21A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6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B9C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41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62D5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29A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59A3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417DCBEB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5BC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7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080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22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145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F86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E360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305FB703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BB6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8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5D3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747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E7A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644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2434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C2FFB61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A99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0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9B8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909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B70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312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918F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68137D6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AFC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0.20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27C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21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AF2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302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135A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7B6FD9F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0C4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1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92E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96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679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8E4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4C5B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4A386EB0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B04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1.20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574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20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5E5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D20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31E2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983A5BA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29A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2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019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27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101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F1D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650F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3EF19E19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89A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2.20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285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49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1C1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AF0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092B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CD89FE2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F90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3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5FA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31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42C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D63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EB39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906978B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611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lastRenderedPageBreak/>
              <w:t>23.20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8DD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04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4CD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D45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76625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4003C3C6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A43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4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6BA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05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1DE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66D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ADC9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E1079E4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4EE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5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FB2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51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4ED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DDC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1528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4992AFA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224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6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E0C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52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E3B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EBB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3A80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016535A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709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7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49E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91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445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ABB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98F2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479CE1E3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A2E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8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220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22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699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E03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15814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D38867A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AD8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1.20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519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47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968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556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EA0C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B0CFF98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F86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1.20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211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70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615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914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8466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3D77E493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291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2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F3A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90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270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7EE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0B1A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3E45021E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A64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4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F71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76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E66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8D4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F685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05F37EE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FC6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5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14D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37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88D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E4D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F209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B57372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9E8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6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28B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49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2D5B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84A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0883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5A045A13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711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7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5EE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08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D4C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F45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A456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5179B2EC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603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8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267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724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1AC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96E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5976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89D26CE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E44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9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116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311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145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C2C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E5FE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44E9915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651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lastRenderedPageBreak/>
              <w:t>57.20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A67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305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B4B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AA2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F7A1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C326D1B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79F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46.20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FF0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47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49C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FA3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DBEA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4DB6A42E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A17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46.20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1BD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95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E25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1132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B0CE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54065813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4E4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54.20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E44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11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E2E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04A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E4AA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1545FF0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B6B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54.20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F80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84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108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21C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C0DA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5963E06D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2DA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92.20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A46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928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F4D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2C2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CA83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7E10E2A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917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09.4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29D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663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06D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FE4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3019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255321C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4E5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57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BE8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052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B66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6F3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D2F0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4FB28B80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056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58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56B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136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B93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4E1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99DAC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5FB543E0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9A4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60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258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751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B18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1B9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A614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0D74819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D6E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65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E5F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2858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CEE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76A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3072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D9A0D62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DA4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68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83C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62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F11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AEA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6E4B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5882DEC0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562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70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B8D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713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AD9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08E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E668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0E4BD24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43B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.72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A6C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072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542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BA7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D7C0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56972AE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C02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E.107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98B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38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7F7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168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F1EB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5EBABAB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3A6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lastRenderedPageBreak/>
              <w:t>E.148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50C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736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7CD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697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1C3A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F5A505D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B93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E.173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5F5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94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E60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12B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2DCA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57D4C3A4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B92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E.174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F8CB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419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70D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D3E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138D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36B15D19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45FE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E.193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EBD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37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F39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BDF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E1CD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F11C36C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69F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E.245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FE9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365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ED7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0AE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38ED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17AF02C3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F2A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E.265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EA9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540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F78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902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D6ED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7CCCCAEE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C35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E.283.2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B10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291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032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Lowland Gori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01A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Gorilla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4D21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h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4E755D99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102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1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C181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58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30F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Researcher at CA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D83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364F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Czech at </w:t>
            </w: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, Central African Republic</w:t>
            </w:r>
          </w:p>
        </w:tc>
      </w:tr>
      <w:tr w:rsidR="003D49A3" w:rsidRPr="003D49A3" w14:paraId="7C5B1CA8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9BD0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12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3D3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018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8D0D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Researcher at CA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C0C9C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6AD3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Czech at </w:t>
            </w: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6E76A780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4A79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12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DE18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874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2C44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Researcher at CA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F5C2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3F124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British at </w:t>
            </w: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06CE1722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C6E5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5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208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1804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8CA6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Researcher at CA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793A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4D09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US American at </w:t>
            </w: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  <w:tr w:rsidR="003D49A3" w:rsidRPr="003D49A3" w14:paraId="27D3D4ED" w14:textId="77777777" w:rsidTr="003D49A3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2F8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Hu.5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459F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642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BD97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>Western Researcher at CA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C1D53" w14:textId="77777777" w:rsidR="003D49A3" w:rsidRPr="003D49A3" w:rsidRDefault="003D49A3" w:rsidP="003D49A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i/>
                <w:iCs/>
                <w:color w:val="000000"/>
              </w:rPr>
              <w:t>Homo sapiens</w:t>
            </w:r>
          </w:p>
        </w:tc>
        <w:tc>
          <w:tcPr>
            <w:tcW w:w="7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E053" w14:textId="77777777" w:rsidR="003D49A3" w:rsidRPr="003D49A3" w:rsidRDefault="003D49A3" w:rsidP="003D49A3">
            <w:pPr>
              <w:rPr>
                <w:rFonts w:ascii="Calibri" w:eastAsia="Times New Roman" w:hAnsi="Calibri" w:cs="Times New Roman"/>
                <w:color w:val="000000"/>
              </w:rPr>
            </w:pPr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US American at </w:t>
            </w:r>
            <w:proofErr w:type="spellStart"/>
            <w:r w:rsidRPr="003D49A3">
              <w:rPr>
                <w:rFonts w:ascii="Calibri" w:eastAsia="Times New Roman" w:hAnsi="Calibri" w:cs="Times New Roman"/>
                <w:color w:val="000000"/>
              </w:rPr>
              <w:t>Dzanga</w:t>
            </w:r>
            <w:proofErr w:type="spellEnd"/>
            <w:r w:rsidRPr="003D49A3">
              <w:rPr>
                <w:rFonts w:ascii="Calibri" w:eastAsia="Times New Roman" w:hAnsi="Calibri" w:cs="Times New Roman"/>
                <w:color w:val="000000"/>
              </w:rPr>
              <w:t xml:space="preserve"> Sangha, Central African Republic</w:t>
            </w:r>
          </w:p>
        </w:tc>
      </w:tr>
    </w:tbl>
    <w:p w14:paraId="44FEDC14" w14:textId="77777777" w:rsidR="00124596" w:rsidRDefault="00124596"/>
    <w:sectPr w:rsidR="00124596" w:rsidSect="003D49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9A3"/>
    <w:rsid w:val="00124596"/>
    <w:rsid w:val="00303FCA"/>
    <w:rsid w:val="0036583C"/>
    <w:rsid w:val="003D49A3"/>
    <w:rsid w:val="006B24C0"/>
    <w:rsid w:val="007B4183"/>
    <w:rsid w:val="007E3431"/>
    <w:rsid w:val="00D44846"/>
    <w:rsid w:val="00D57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14B31"/>
  <w15:chartTrackingRefBased/>
  <w15:docId w15:val="{3E6359FC-0569-1748-B2D9-01CABE85F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D49A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49A3"/>
    <w:rPr>
      <w:color w:val="954F72"/>
      <w:u w:val="single"/>
    </w:rPr>
  </w:style>
  <w:style w:type="paragraph" w:customStyle="1" w:styleId="msonormal0">
    <w:name w:val="msonormal"/>
    <w:basedOn w:val="Normal"/>
    <w:rsid w:val="003D49A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3D49A3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4">
    <w:name w:val="xl64"/>
    <w:basedOn w:val="Normal"/>
    <w:rsid w:val="003D49A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3D49A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</w:rPr>
  </w:style>
  <w:style w:type="paragraph" w:customStyle="1" w:styleId="xl66">
    <w:name w:val="xl66"/>
    <w:basedOn w:val="Normal"/>
    <w:rsid w:val="003D49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3D49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i/>
      <w:iCs/>
    </w:rPr>
  </w:style>
  <w:style w:type="paragraph" w:customStyle="1" w:styleId="xl68">
    <w:name w:val="xl68"/>
    <w:basedOn w:val="Normal"/>
    <w:rsid w:val="003D49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3D49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</w:rPr>
  </w:style>
  <w:style w:type="paragraph" w:customStyle="1" w:styleId="xl70">
    <w:name w:val="xl70"/>
    <w:basedOn w:val="Normal"/>
    <w:rsid w:val="003D49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58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5</Pages>
  <Words>5741</Words>
  <Characters>32726</Characters>
  <Application>Microsoft Office Word</Application>
  <DocSecurity>0</DocSecurity>
  <Lines>272</Lines>
  <Paragraphs>76</Paragraphs>
  <ScaleCrop>false</ScaleCrop>
  <Company>University of Minnesota</Company>
  <LinksUpToDate>false</LinksUpToDate>
  <CharactersWithSpaces>38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Gomez</dc:creator>
  <cp:keywords/>
  <dc:description/>
  <cp:lastModifiedBy>Microsoft Office User</cp:lastModifiedBy>
  <cp:revision>9</cp:revision>
  <dcterms:created xsi:type="dcterms:W3CDTF">2019-04-13T18:14:00Z</dcterms:created>
  <dcterms:modified xsi:type="dcterms:W3CDTF">2019-07-09T20:58:00Z</dcterms:modified>
</cp:coreProperties>
</file>